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lang w:val="en-US" w:eastAsia="fi-FI"/>
        </w:rPr>
      </w:pPr>
      <w:r>
        <w:rPr>
          <w:rFonts w:cs="Times New Roman" w:ascii="Times New Roman" w:hAnsi="Times New Roman"/>
          <w:lang w:val="en-US"/>
        </w:rPr>
        <w:t>Additional file 5.</w:t>
      </w:r>
      <w:r>
        <w:rPr>
          <w:rFonts w:eastAsia="Times New Roman" w:cs="Times New Roman" w:ascii="Times New Roman" w:hAnsi="Times New Roman"/>
          <w:lang w:val="en-US" w:eastAsia="fi-FI"/>
        </w:rPr>
        <w:t xml:space="preserve"> Logistic regression (Enter method) in patients with sepsis (n=653) in differing demographic variables, missing data imputed. Number (N) of imputed values given, as well as percentage of the cohort.</w:t>
      </w:r>
    </w:p>
    <w:p>
      <w:pPr>
        <w:pStyle w:val="Normal"/>
        <w:rPr>
          <w:rFonts w:ascii="Times New Roman" w:hAnsi="Times New Roman" w:eastAsia="Times New Roman" w:cs="Times New Roman"/>
          <w:lang w:val="en-US" w:eastAsia="fi-FI"/>
        </w:rPr>
      </w:pPr>
      <w:r>
        <w:rPr>
          <w:rFonts w:eastAsia="Times New Roman" w:cs="Times New Roman" w:ascii="Times New Roman" w:hAnsi="Times New Roman"/>
          <w:lang w:val="en-US" w:eastAsia="fi-FI"/>
        </w:rPr>
      </w:r>
    </w:p>
    <w:tbl>
      <w:tblPr>
        <w:tblW w:w="83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410"/>
        <w:gridCol w:w="1276"/>
        <w:gridCol w:w="1276"/>
      </w:tblGrid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fi-FI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fi-FI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i-FI"/>
              </w:rPr>
              <w:t>Odds Ratio (95% Confidence Interval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i-FI"/>
              </w:rPr>
              <w:t>Imputed values (%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ge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1 (1.00-1.02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Gender (male)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89 (0.62-1.28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BMI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4 (1.01-1.07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2(0.31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rterial hypertensio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4 (0.60-1.47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2(0.31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26 (0.82-1.95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rteriosclerosis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63 (0.94-1.85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8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5(0.77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COPD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35 (0.19-0.66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4(0.61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Chronic liver disease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80 (0.87-3.71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6(0.92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Pre-ICU daily ACE inhibitor or ARB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3 (1.66-1.62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13(2.0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NSAID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96 (1.15-3.34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29(4.4)</w:t>
            </w:r>
          </w:p>
        </w:tc>
      </w:tr>
      <w:tr>
        <w:trPr>
          <w:trHeight w:val="480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Contrast medium within 48h before admissio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49 (0.31-0.77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1(0.15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Diuretics within 48h before admissio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7 (0.73-1.57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16(2.5)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Colloids within 48h before admissio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29 (0.89-1.88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33(5.1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latelet count, minimum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 (1.00-1.00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9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21(3.2)</w:t>
            </w:r>
          </w:p>
        </w:tc>
      </w:tr>
      <w:tr>
        <w:trPr>
          <w:trHeight w:val="480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SAPS II score 24h wo renal and age points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3 (1.02-1.05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4(0.61)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Mechanical ventilatio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45 (0.95-2.21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8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ource of infectio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Lungs (reference)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bdome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51 (1.56-4.05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Urinary tract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5.09 (2.15-12.04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ki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82 (0.95-3.50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7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79 (0.32-1.92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everal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59 (0.75-3.37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Unknown</w:t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30 (1.33-3.99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i-FI"/>
              </w:rPr>
            </w:r>
          </w:p>
        </w:tc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i-FI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  <w:t>Abbreviations: ACE, Angiotensin-Converting Enzyme;  ARB, Angiotensin Receptor Blocker; BMI, Body Mass Index; COPD, Chronic Obstructive Pulmonary Disease; ICU, Intensive Care Unit; NSAID, Non-steroidal Anti-Inflammatory Drug; SAPS II, Simplified Acute Physiology Score II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fi-FI"/>
              </w:rPr>
              <w:t>The Hosmer and Lemeshow Test gave value 6.718 and remained insignificant,</w:t>
            </w: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US" w:eastAsia="fi-FI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fi-FI"/>
              </w:rPr>
              <w:t>=0.567.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fi-FI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20:08:00Z</dcterms:created>
  <dc:creator>Vilander Laura Mirjami Ext</dc:creator>
  <dc:description/>
  <cp:keywords/>
  <dc:language>en-US</dc:language>
  <cp:lastModifiedBy>Laura Vilander</cp:lastModifiedBy>
  <dcterms:modified xsi:type="dcterms:W3CDTF">2016-11-29T20:08:00Z</dcterms:modified>
  <cp:revision>2</cp:revision>
  <dc:subject/>
  <dc:title/>
</cp:coreProperties>
</file>